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S2 Table. Primers and conditions used for amplification of pathogenicity markers. </w:t>
      </w:r>
    </w:p>
    <w:tbl>
      <w:tblPr>
        <w:tblW w:w="13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248"/>
        <w:gridCol w:w="322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5’-3’ sequence (target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PCR conditions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pG-F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TGTAATTACGGAAGTGATTTCTG (types II and III adhesin G genes in uropathogenic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naturing: 95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, 10s.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nealing: 6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, 15s.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xtension: 7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, 40s.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. cycles: 35.</w:t>
            </w:r>
          </w:p>
        </w:tc>
      </w:tr>
      <w:tr>
        <w:trPr>
          <w:trHeight w:val="77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pG-R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CTCTCCGGCTCCGGATAAACCAT (types II and III adhesin G genes in uropathogenic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e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inv-F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TGGAAAAACTCAGTGCCTCTGCGG (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inv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in enteroinvasive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naturing: 95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, 30s.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nealing: 7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, 30s.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xtension: 7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, 30s.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. cycles: 5.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naturing: 95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, 30s.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nealing: 6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, 30s.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xtension: 7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, 30s.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. cycles: 30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inv-R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TTCTGATGCCTGATGGACCAGGAG (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inv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in enteroinvasive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e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aeA-F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TGAGCGGCTGGCATGAGTCATAC (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ae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in enteropathogenic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e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aeA-R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TCGATCCCCATCGTCACCAGAGG (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ae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in enteropathogenic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e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t1-F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CGTTACAGCGTGTTGCTGGGATC (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vt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in enterohemorragic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e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t1-R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TTGCCACAGACTGCGTCAGTTAGG (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vt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in enterohemorragic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e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t1-F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TGGATTCATCATGCACCACAAGG (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lt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in enterotoxigenic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e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t1-R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CATTTCTCTTTTGCCTGCCATC (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lt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in enterotoxigenic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e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agg-F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GACTCTGGCGAAAGACTGTATC (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ag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in enteroaggregative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e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agg-R</w:t>
            </w:r>
          </w:p>
        </w:tc>
        <w:tc>
          <w:tcPr>
            <w:tcW w:w="9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TGGCTGTCTGTAATAGATGAGAAC (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eag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in enteroaggregative strai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em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3:25:00Z</dcterms:created>
  <dc:creator>Usuario</dc:creator>
  <dc:description/>
  <cp:keywords/>
  <dc:language>en-US</dc:language>
  <cp:lastModifiedBy>Usuario</cp:lastModifiedBy>
  <cp:lastPrinted>2015-01-20T16:15:00Z</cp:lastPrinted>
  <dcterms:modified xsi:type="dcterms:W3CDTF">2015-03-31T12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